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E3ECA" w14:textId="60594E85" w:rsidR="005B2EC4" w:rsidRPr="005909CD" w:rsidRDefault="005909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909CD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5909C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909CD">
        <w:rPr>
          <w:rFonts w:asciiTheme="majorBidi" w:hAnsiTheme="majorBidi" w:cstheme="majorBidi"/>
          <w:b/>
          <w:bCs/>
          <w:sz w:val="24"/>
          <w:szCs w:val="24"/>
        </w:rPr>
        <w:t>Predictors for psychological distress among the study participants (based on the K-10 score)</w:t>
      </w:r>
    </w:p>
    <w:tbl>
      <w:tblPr>
        <w:tblW w:w="21038" w:type="dxa"/>
        <w:tblLook w:val="04A0" w:firstRow="1" w:lastRow="0" w:firstColumn="1" w:lastColumn="0" w:noHBand="0" w:noVBand="1"/>
      </w:tblPr>
      <w:tblGrid>
        <w:gridCol w:w="8310"/>
        <w:gridCol w:w="1765"/>
        <w:gridCol w:w="1662"/>
        <w:gridCol w:w="18"/>
        <w:gridCol w:w="1380"/>
        <w:gridCol w:w="1260"/>
        <w:gridCol w:w="3240"/>
        <w:gridCol w:w="3403"/>
      </w:tblGrid>
      <w:tr w:rsidR="005909CD" w:rsidRPr="005909CD" w14:paraId="18A61726" w14:textId="77777777" w:rsidTr="005909CD">
        <w:trPr>
          <w:trHeight w:val="312"/>
        </w:trPr>
        <w:tc>
          <w:tcPr>
            <w:tcW w:w="8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1E7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A02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 (Score 10-15)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EBF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 to Very High (Score 16-50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B56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univariable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0E1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multivariable)</w:t>
            </w:r>
          </w:p>
        </w:tc>
      </w:tr>
      <w:tr w:rsidR="005909CD" w:rsidRPr="005909CD" w14:paraId="7EA5879F" w14:textId="77777777" w:rsidTr="005909CD">
        <w:trPr>
          <w:trHeight w:val="312"/>
        </w:trPr>
        <w:tc>
          <w:tcPr>
            <w:tcW w:w="8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D184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7E1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D04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4BA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C05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F42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 95%, P-value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F2C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 95%, P-value)</w:t>
            </w:r>
          </w:p>
        </w:tc>
      </w:tr>
      <w:tr w:rsidR="005909CD" w:rsidRPr="005909CD" w14:paraId="76B1BE5C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E73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AD4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57A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6E9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922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5AB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524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2695D433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D073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9 year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9D8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FE0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8FB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11D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1AB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804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6B05911B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690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59 year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8D8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7FA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52E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34B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57A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0.31-0.46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6F3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0.36-0.62, p&lt;0.001)</w:t>
            </w:r>
          </w:p>
        </w:tc>
      </w:tr>
      <w:tr w:rsidR="005909CD" w:rsidRPr="005909CD" w14:paraId="15853F64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AA06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years and abov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93B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2CF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F1F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9DA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E2B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5-0.13, 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177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06-0.24, p&lt;0.001)</w:t>
            </w:r>
          </w:p>
        </w:tc>
      </w:tr>
      <w:tr w:rsidR="005909CD" w:rsidRPr="005909CD" w14:paraId="5080269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A40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DCC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097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184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89C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423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61E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748F4BF3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5D7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089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02B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041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B1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6A3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7C3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0DD76C50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958D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07D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466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B6F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B13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620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2-1.18, p=0.85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88F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89-1.54, p=0.269)</w:t>
            </w:r>
          </w:p>
        </w:tc>
      </w:tr>
      <w:tr w:rsidR="005909CD" w:rsidRPr="005909CD" w14:paraId="0485714A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EC64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rn in the same country of residenc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7C1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537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09E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42C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82B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953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4713009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DA5C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B0E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1BB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D88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CB9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596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D68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1CAC88D2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90FB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B00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8A8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422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A09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AE0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78-1.30, p=0.92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351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61-1.23, p=0.441)</w:t>
            </w:r>
          </w:p>
        </w:tc>
      </w:tr>
      <w:tr w:rsidR="005909CD" w:rsidRPr="005909CD" w14:paraId="55B16D7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AA3F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 Statu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F11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5CF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3B4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306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196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E4B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42FF9282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3DFD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family members (on your own/shared house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C3C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FA2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ED6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7C6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A89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2CE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398F709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5C37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family member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A5C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066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774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AA6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EF3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1.08-1.70, p=0.00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EB3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(1.15-2.15, p=0.004)</w:t>
            </w:r>
          </w:p>
        </w:tc>
      </w:tr>
      <w:tr w:rsidR="005909CD" w:rsidRPr="005909CD" w14:paraId="6E6EEAD4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48F7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est educational/vocational qualifica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0C1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987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B2F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A91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CA1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F1E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0BE84977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C4F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1 to 6/Primar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44F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C6F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E38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8E8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840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BAF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32CF2841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0DB4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7 to 12/Secondary/Higher Secondary/</w:t>
            </w:r>
            <w:proofErr w:type="spellStart"/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cate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AA6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F0F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E82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527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919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(0.26-13.41, p=0.43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6EE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 (0.23-41.37, p=0.415)</w:t>
            </w:r>
          </w:p>
        </w:tc>
      </w:tr>
      <w:tr w:rsidR="005909CD" w:rsidRPr="005909CD" w14:paraId="1AC29199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1B41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/Diploma/Trade qualifica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7E0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B91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ED9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6B9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0A8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0.20-9.28, p=0.65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A22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 (0.20-29.95, p=0.518)</w:t>
            </w:r>
          </w:p>
        </w:tc>
      </w:tr>
      <w:tr w:rsidR="005909CD" w:rsidRPr="005909CD" w14:paraId="70C1DEB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6AA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/Masters/Ph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75B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EBE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275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710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D2E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18-8.12, p=0.74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667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 (0.26-37.72, p=0.389)</w:t>
            </w:r>
          </w:p>
        </w:tc>
      </w:tr>
      <w:tr w:rsidR="005909CD" w:rsidRPr="005909CD" w14:paraId="4AF12B26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F93C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employment condi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674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2CD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50E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9AF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F42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A69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1984AED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3C67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bs affected by COVID-19 (lost job/</w:t>
            </w:r>
            <w:proofErr w:type="spellStart"/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ng</w:t>
            </w:r>
            <w:proofErr w:type="spellEnd"/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urs reduced/afraid of job loss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0EF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E18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38E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E4D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8C9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26F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3A070746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4C1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an income source (employed/</w:t>
            </w:r>
            <w:proofErr w:type="spellStart"/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ent</w:t>
            </w:r>
            <w:proofErr w:type="spellEnd"/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nefits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1F9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D84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735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5A6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B33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 (1.63-2.61, 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C72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88-1.71, p=0.223)</w:t>
            </w:r>
          </w:p>
        </w:tc>
      </w:tr>
      <w:tr w:rsidR="005909CD" w:rsidRPr="005909CD" w14:paraId="0F584CC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D5A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distress due to change of employment statu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587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A86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ECE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760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329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172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68CF85E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2F6F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 to No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A2C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2E0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563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EC9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609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1A2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36E53A57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0346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A great de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872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73E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45A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B82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B6B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 (2.89-4.31, 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619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 (1.62-2.88, p&lt;0.001)</w:t>
            </w:r>
          </w:p>
        </w:tc>
      </w:tr>
      <w:tr w:rsidR="005909CD" w:rsidRPr="005909CD" w14:paraId="7B49B799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F1B3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roved working situation due to change of employment statu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2E8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BED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6CB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7E5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D63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18A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4CE0A46F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6F3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 to No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EDA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AA2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AAD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63B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E46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641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7FC16EF1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225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A Great de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6D8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C34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7DB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D5A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464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(1.14-1.71, p=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E19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59-1.05, p=0.098)</w:t>
            </w:r>
          </w:p>
        </w:tc>
      </w:tr>
      <w:tr w:rsidR="005909CD" w:rsidRPr="005909CD" w14:paraId="40787E4A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201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frontline or essential service work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EF7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CC5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17F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A5E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EE0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3FF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1B68E85A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AB41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DCA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4FD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663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334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FD9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58A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3D9E769C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7B3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6C6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23F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A4A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C12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E69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17-1.78, p=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A29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83-1.51, p=0.462)</w:t>
            </w:r>
          </w:p>
        </w:tc>
      </w:tr>
      <w:tr w:rsidR="005909CD" w:rsidRPr="005909CD" w14:paraId="72C6C80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01A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healthcare work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72B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5A1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975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E78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E01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CFE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497C736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939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Docto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948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808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204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033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A8F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6D3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0F6F5975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4A1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urs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A1D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5E4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F96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9B7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3DE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55-0.81, 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B5E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53-0.93, p=0.014)</w:t>
            </w:r>
          </w:p>
        </w:tc>
      </w:tr>
      <w:tr w:rsidR="005909CD" w:rsidRPr="005909CD" w14:paraId="7827335B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A9DB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Other healthcare work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13E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04A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2BD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F72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466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6-1.39, p=0.47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33E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63-1.26, p=0.502)</w:t>
            </w:r>
          </w:p>
        </w:tc>
      </w:tr>
      <w:tr w:rsidR="005909CD" w:rsidRPr="005909CD" w14:paraId="43B4D282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0F5D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impacted financial situa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2C7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B3B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EE1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BEE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75A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215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424F25B9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9F2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mpac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00B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681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EF2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D9F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F6A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211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75776639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0BE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impacted positivel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E47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04E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74F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302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457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 (1.26-2.18, 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D50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74-1.59, p=0.691)</w:t>
            </w:r>
          </w:p>
        </w:tc>
      </w:tr>
      <w:tr w:rsidR="005909CD" w:rsidRPr="005909CD" w14:paraId="45A1382C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87E8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impacted negativel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71A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BBA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2D9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274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CB2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 (1.62-2.3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8B2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53-0.96, p=0.026)</w:t>
            </w:r>
          </w:p>
        </w:tc>
      </w:tr>
      <w:tr w:rsidR="005909CD" w:rsidRPr="005909CD" w14:paraId="4CF6301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B8E3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fected by the change in financial situa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D28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4F4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36E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D79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B07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8AF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3FF5190F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DBD1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t at al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A54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C7F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2E2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173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31D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CA5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68491D32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1E8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 at this tim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F9B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A9E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288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139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8EE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 (1.39-2.37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C72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1.07-2.18, p=0.019)</w:t>
            </w:r>
          </w:p>
        </w:tc>
      </w:tr>
      <w:tr w:rsidR="005909CD" w:rsidRPr="005909CD" w14:paraId="687503C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E9B2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260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EEF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C03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DE2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B9F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(2.23-3.4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338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 (1.41-2.69, p&lt;0.001)</w:t>
            </w:r>
          </w:p>
        </w:tc>
      </w:tr>
      <w:tr w:rsidR="005909CD" w:rsidRPr="005909CD" w14:paraId="1863278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EB6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great exten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81A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604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5D0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BC9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B74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 (3.31-6.16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6D1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(1.33-3.36, p=0.002)</w:t>
            </w:r>
          </w:p>
        </w:tc>
      </w:tr>
      <w:tr w:rsidR="005909CD" w:rsidRPr="005909CD" w14:paraId="761B4E22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282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i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81D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D45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3FA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400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8CF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7E3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6BB57C3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711B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morbid condition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CAF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208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652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9D6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50C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BC1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56C5996F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5813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ic/Mental health issu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ACF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48D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4AC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676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62E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 (4.07-45.27, p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661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 (0.85-20.08, p=0.141)</w:t>
            </w:r>
          </w:p>
        </w:tc>
      </w:tr>
      <w:tr w:rsidR="005909CD" w:rsidRPr="005909CD" w14:paraId="0EF165AA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14AF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morbid condition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63D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79C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FAE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0C1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B39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96-1.43, p=0.12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442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1.02-1.79, p=0.038)</w:t>
            </w:r>
          </w:p>
        </w:tc>
      </w:tr>
      <w:tr w:rsidR="005909CD" w:rsidRPr="005909CD" w14:paraId="6922365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F336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i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514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275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2B9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50F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3A1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617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5909CD" w:rsidRPr="005909CD" w14:paraId="00DB63E7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99F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morbid condition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DFE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000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C9F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A04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055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66E8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4DCE5DC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3822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omorbid condi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586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3E8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1D8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A88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E66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11-1.73, p=0.004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419CB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0BAE714F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989B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comorbid condition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33F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A94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D57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031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50F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85-1.67, p=0.339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5A02B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07083E13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9574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status of own mental health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4DF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F4B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22D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7C0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D2A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81F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6EEFA96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01B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to Fai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C1A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C44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D27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92F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2F9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016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52ABD50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E44F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to Excellen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949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983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3C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77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CC6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10-0.19, p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165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11-0.24, p&lt;0.001)</w:t>
            </w:r>
          </w:p>
        </w:tc>
      </w:tr>
      <w:tr w:rsidR="005909CD" w:rsidRPr="005909CD" w14:paraId="15C75D4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335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150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7C8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BF0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38A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031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473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1D7F6C71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216D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0CE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6CC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FCD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B46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834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8D3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7FF06DB5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E43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smok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28E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5F8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DBA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3BF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F8D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1.31-2.20, p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7F2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00-2.17, p=0.049)</w:t>
            </w:r>
          </w:p>
        </w:tc>
      </w:tr>
      <w:tr w:rsidR="005909CD" w:rsidRPr="005909CD" w14:paraId="7ED8D2A7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B7D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smoking over the last 6 month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429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71E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8D5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432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303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E5D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5909CD" w:rsidRPr="005909CD" w14:paraId="59407D89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578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212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7F3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EA2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AD6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8DC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6F638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12A6EC91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DDA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B37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DD9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A42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2BC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79B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 (1.05-3.42, p=0.036)</w:t>
            </w:r>
          </w:p>
        </w:tc>
        <w:tc>
          <w:tcPr>
            <w:tcW w:w="3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7189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5631A39A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2163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alcohol drinking (last 4 weeks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9AF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0B4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DEA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FB5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0B1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03F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796F16D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3F9C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166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E88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241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63E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2F9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A72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2937B9BC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1692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A34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86A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B20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659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7B1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95-1.71, p=0.10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144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76-1.64, p=0.575)</w:t>
            </w:r>
          </w:p>
        </w:tc>
      </w:tr>
      <w:tr w:rsidR="005909CD" w:rsidRPr="005909CD" w14:paraId="70821084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3D02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alcohol drinking over the last 6 month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67A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65C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7E8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FF9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3C4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8C5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5909CD" w:rsidRPr="005909CD" w14:paraId="01BDEC94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7E28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951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043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BE0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B26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616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05872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5143B106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911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7A2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DD5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552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BCD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371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 (1.80-9.10, p=0.001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027CC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61C2898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0D0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act with known/suspected cases of COVID-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4A7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76C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64B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F2C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AEA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5DE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7AAD6EB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005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488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0FA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49E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5E5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C18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CE5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09B060D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3D06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EC7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708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39C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1A0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41C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 (1.67-3.20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605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 (1.27-2.97, p=0.002)</w:t>
            </w:r>
          </w:p>
        </w:tc>
      </w:tr>
      <w:tr w:rsidR="005909CD" w:rsidRPr="005909CD" w14:paraId="6788A7FD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E85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had indirect contac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B32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3BE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EB5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840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361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 (1.32-2.20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14F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02-1.99, p=0.039)</w:t>
            </w:r>
          </w:p>
        </w:tc>
      </w:tr>
      <w:tr w:rsidR="005909CD" w:rsidRPr="005909CD" w14:paraId="71E02A01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87B4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provided direct car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C25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FF3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C45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EB8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CDE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(1.32-1.98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BB7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89-1.64, p=0.227)</w:t>
            </w:r>
          </w:p>
        </w:tc>
      </w:tr>
      <w:tr w:rsidR="005909CD" w:rsidRPr="005909CD" w14:paraId="63B75879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528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ence related to COVID-19 pandemic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516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902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6F4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DBD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AF0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9D4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4AD82CD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1631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known exposure to COVID-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0F6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6FD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2BA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929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6EE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1E1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52A4870B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3CEC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positive for COVID-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1D7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835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007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8BA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746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1.10-1.95, p=0.01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A5B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58-1.31, p=0.489)</w:t>
            </w:r>
          </w:p>
        </w:tc>
      </w:tr>
      <w:tr w:rsidR="005909CD" w:rsidRPr="005909CD" w14:paraId="3E28ABAB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8CDD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negative for COVID-19 but self-isolating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A1E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B7F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974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785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B3B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13-1.78, p=0.00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7B0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78-1.47, p=0.667)</w:t>
            </w:r>
          </w:p>
        </w:tc>
      </w:tr>
      <w:tr w:rsidR="005909CD" w:rsidRPr="005909CD" w14:paraId="2F3CBC7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81F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nt overseas travel history and was in quarant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6EB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479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3A2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E34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FC7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(0.88-4.04, p=0.12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37FD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51-3.49, p=0.602)</w:t>
            </w:r>
          </w:p>
        </w:tc>
      </w:tr>
      <w:tr w:rsidR="005909CD" w:rsidRPr="005909CD" w14:paraId="4E2A18E4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EFA3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patient (visited a healthcare provider in the last 6 months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0D1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132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C8C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7AC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AB4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252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230FB3DE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C6DC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AC3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2F4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1E8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8D7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BEA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59D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17939899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18A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8B3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020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08E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66C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74E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 (1.43-2.07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738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(1.22-2.03, p=0.001)</w:t>
            </w:r>
          </w:p>
        </w:tc>
      </w:tr>
      <w:tr w:rsidR="005909CD" w:rsidRPr="005909CD" w14:paraId="5D42A71B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F2E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s of healthcare service use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998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C0E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46D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CB4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169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600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5909CD" w:rsidRPr="005909CD" w14:paraId="25A425B4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9F1B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ed a healthcare provider in pers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C90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821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362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4E2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0B9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2466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3775D6EF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3206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elehealth consultation/Used </w:t>
            </w:r>
            <w:proofErr w:type="spellStart"/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pline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DC8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2AC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877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513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F15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(1.03-2.57, p=0.043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D3C79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12EDBEC2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54A8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both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95F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CB8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70C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87F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EA5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 (1.51-12.86, p=0.012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FF7AF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09CD" w:rsidRPr="005909CD" w14:paraId="30C5696B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C535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fear of COVID-19 (FCV-19S categories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6CF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994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A51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45B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705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A52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7126418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FEF2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score 10-1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51E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939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EA6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663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0C51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40D7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684B36A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FEE8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Very High (score 16-50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F7E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28C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BF8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5D7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F23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 (3.34-5.9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897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 (2.37-4.85, p&lt;0.001)</w:t>
            </w:r>
          </w:p>
        </w:tc>
      </w:tr>
      <w:tr w:rsidR="005909CD" w:rsidRPr="005909CD" w14:paraId="43E73824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B85A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coping (BRCS categories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2F0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2E8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20A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5DB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662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F27B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2980C4E8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A6A8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Score 7-21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2BE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676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90D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9CE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8CCF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A5D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3F516283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BAB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Score 22-3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E94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5C5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CF0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B7D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FEA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57-0.81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472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66-1.07, p=0.163)</w:t>
            </w:r>
          </w:p>
        </w:tc>
      </w:tr>
      <w:tr w:rsidR="005909CD" w:rsidRPr="005909CD" w14:paraId="7275EB47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1B6D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care service use to overcome COVID-19 related stress in the last 6 month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E44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AD7E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A6F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5D05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7C5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8C5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9CD" w:rsidRPr="005909CD" w14:paraId="16AE3C72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ECD1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E8A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9A52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3074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A4F0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5A03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023A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909CD" w:rsidRPr="005909CD" w14:paraId="26C843CF" w14:textId="77777777" w:rsidTr="005909CD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9EEE" w14:textId="77777777" w:rsidR="005909CD" w:rsidRPr="005909CD" w:rsidRDefault="005909CD" w:rsidP="00590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EF2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353D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3F39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5448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418C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 (3.22-6.5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6736" w14:textId="77777777" w:rsidR="005909CD" w:rsidRPr="005909CD" w:rsidRDefault="005909CD" w:rsidP="00590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 (1.75-4.65, p&lt;0.001)</w:t>
            </w:r>
          </w:p>
        </w:tc>
      </w:tr>
    </w:tbl>
    <w:p w14:paraId="0FCA105A" w14:textId="46E2495F" w:rsidR="005909CD" w:rsidRDefault="00EC0FCB">
      <w:pPr>
        <w:rPr>
          <w:rFonts w:asciiTheme="majorBidi" w:hAnsiTheme="majorBidi" w:cstheme="majorBidi"/>
          <w:sz w:val="24"/>
          <w:szCs w:val="24"/>
        </w:rPr>
      </w:pPr>
      <w:r w:rsidRPr="00EC0FCB">
        <w:rPr>
          <w:rFonts w:asciiTheme="majorBidi" w:hAnsiTheme="majorBidi" w:cstheme="majorBidi"/>
          <w:sz w:val="24"/>
          <w:szCs w:val="24"/>
        </w:rPr>
        <w:t>OR: Odds ratio; CI: Confidence interval</w:t>
      </w:r>
    </w:p>
    <w:p w14:paraId="72258D56" w14:textId="25AC158E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55C39F0F" w14:textId="4CB9DE50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11927111" w14:textId="3A085006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6BF2CE85" w14:textId="5CE9A413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0A484C24" w14:textId="129DAF63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465E262E" w14:textId="24EB9BEA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7DC91461" w14:textId="261FCC2B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2CE85C13" w14:textId="6920FF32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31EB0725" w14:textId="207DD216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15F15FF3" w14:textId="67FAAB77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1690EB4B" w14:textId="509F67C6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0E5CF45E" w14:textId="1F178108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63BDE34D" w14:textId="06C5E12F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705C843D" w14:textId="284A12E5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3CC3A30C" w14:textId="3852E49E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5F195265" w14:textId="697AD417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282769AC" w14:textId="0B0DB3DE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27BA10F5" w14:textId="28296185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568EEEFA" w14:textId="4472C77C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025BB1A6" w14:textId="12BAD95E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25319723" w14:textId="7A7FD5BB" w:rsidR="00EC0FCB" w:rsidRDefault="00EC0FCB">
      <w:pPr>
        <w:rPr>
          <w:rFonts w:asciiTheme="majorBidi" w:hAnsiTheme="majorBidi" w:cstheme="majorBidi"/>
          <w:sz w:val="24"/>
          <w:szCs w:val="24"/>
        </w:rPr>
      </w:pPr>
    </w:p>
    <w:p w14:paraId="153753BB" w14:textId="4DEA2877" w:rsidR="00EC0FCB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909CD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. </w:t>
      </w:r>
      <w:r w:rsidRPr="00BA237F">
        <w:rPr>
          <w:rFonts w:asciiTheme="majorBidi" w:hAnsiTheme="majorBidi" w:cstheme="majorBidi"/>
          <w:b/>
          <w:bCs/>
          <w:sz w:val="24"/>
          <w:szCs w:val="24"/>
        </w:rPr>
        <w:t>Predictors for fear of COVID-19 among the study participants (based on the FCV-19S score)</w:t>
      </w:r>
    </w:p>
    <w:tbl>
      <w:tblPr>
        <w:tblW w:w="20138" w:type="dxa"/>
        <w:tblLook w:val="04A0" w:firstRow="1" w:lastRow="0" w:firstColumn="1" w:lastColumn="0" w:noHBand="0" w:noVBand="1"/>
      </w:tblPr>
      <w:tblGrid>
        <w:gridCol w:w="8310"/>
        <w:gridCol w:w="1675"/>
        <w:gridCol w:w="1125"/>
        <w:gridCol w:w="10"/>
        <w:gridCol w:w="935"/>
        <w:gridCol w:w="1260"/>
        <w:gridCol w:w="3420"/>
        <w:gridCol w:w="3403"/>
      </w:tblGrid>
      <w:tr w:rsidR="00BA237F" w:rsidRPr="00BA237F" w14:paraId="4D252DF7" w14:textId="77777777" w:rsidTr="00BA237F">
        <w:trPr>
          <w:trHeight w:val="312"/>
        </w:trPr>
        <w:tc>
          <w:tcPr>
            <w:tcW w:w="8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A7F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31E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Score 7-21)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505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Score 22-35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FE0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univariable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7BD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multivariable)</w:t>
            </w:r>
          </w:p>
        </w:tc>
      </w:tr>
      <w:tr w:rsidR="00BA237F" w:rsidRPr="00BA237F" w14:paraId="6BD491AC" w14:textId="77777777" w:rsidTr="00BA237F">
        <w:trPr>
          <w:trHeight w:val="312"/>
        </w:trPr>
        <w:tc>
          <w:tcPr>
            <w:tcW w:w="8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3992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4B8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BB2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E4A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208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905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 95%, P-value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52E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 95%, P-value)</w:t>
            </w:r>
          </w:p>
        </w:tc>
      </w:tr>
      <w:tr w:rsidR="00BA237F" w:rsidRPr="00BA237F" w14:paraId="677038B6" w14:textId="77777777" w:rsidTr="00BA237F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711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5D2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D7E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06F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2AF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655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1D5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57278470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963A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9 year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0F6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B91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8D4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B1C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850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0D9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1EACB5C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93D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59 year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0F5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83C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5D0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1A7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753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88-1.37, p=0.41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B61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1.12-1.97, p=0.007)</w:t>
            </w:r>
          </w:p>
        </w:tc>
      </w:tr>
      <w:tr w:rsidR="00BA237F" w:rsidRPr="00BA237F" w14:paraId="2554F8A0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0953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years and abov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AF4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603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9F2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7DF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D61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37-1.29, p=0.29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82D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(0.94-4.54, p=0.055)</w:t>
            </w:r>
          </w:p>
        </w:tc>
      </w:tr>
      <w:tr w:rsidR="00BA237F" w:rsidRPr="00BA237F" w14:paraId="060B246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E479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C15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4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CFB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7B2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3EE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63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FD3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54F6E47C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866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516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 (84.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9B3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486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72B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865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53E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650E9EE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4BA8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210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 (78.3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0D4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89C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AD3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293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17-1.85, p=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D28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(1.14-2.11, p=0.005)</w:t>
            </w:r>
          </w:p>
        </w:tc>
      </w:tr>
      <w:tr w:rsidR="00BA237F" w:rsidRPr="00BA237F" w14:paraId="5FB3AC5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DBCE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rn in the same country of resid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708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230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FB1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887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EE0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CC2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44142D79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94B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138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277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AD6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834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882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D51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5BE30AFD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4B8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77D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729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6A8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2B5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475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64-1.13, p=0.24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4D4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50-1.05, p=0.085)</w:t>
            </w:r>
          </w:p>
        </w:tc>
      </w:tr>
      <w:tr w:rsidR="00BA237F" w:rsidRPr="00BA237F" w14:paraId="19B577F4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7676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 Statu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4B9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6E3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159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3BC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4FC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C47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5EF8CCE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9A3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family members (on your own/shared house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04C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3DD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909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B3C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47F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69F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3511EAF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4950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family member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31C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074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C9B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6D3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59C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8-1.37, p=0.834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367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75-1.51, p=0.767)</w:t>
            </w:r>
          </w:p>
        </w:tc>
      </w:tr>
      <w:tr w:rsidR="00BA237F" w:rsidRPr="00BA237F" w14:paraId="64CCC4C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0CBA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est educational/vocational qualifica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E1A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E82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0ED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328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B47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4AD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4737BE93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9428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1 to 6/Primar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8D2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346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7EA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E87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291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42B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09687114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E18C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7 to 12/Secondary/Higher Secondary/</w:t>
            </w:r>
            <w:proofErr w:type="spellStart"/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cat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910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72D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607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FA3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FE4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15-21.29, p=0.96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C2B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07-17.44, p=0.823)</w:t>
            </w:r>
          </w:p>
        </w:tc>
      </w:tr>
      <w:tr w:rsidR="00BA237F" w:rsidRPr="00BA237F" w14:paraId="2D1B7513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CA63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/Diploma/Trade qualifica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DB5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1B8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E71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C13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1C9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0.24-32.91, p=0.65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B7B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0.15-30.17, p=0.801)</w:t>
            </w:r>
          </w:p>
        </w:tc>
      </w:tr>
      <w:tr w:rsidR="00BA237F" w:rsidRPr="00BA237F" w14:paraId="510AFE0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2236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/Masters/PhD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2FF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A8A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5ED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227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3BC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14-18.23, p=0.94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D1A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09-17.31, p=0.849)</w:t>
            </w:r>
          </w:p>
        </w:tc>
      </w:tr>
      <w:tr w:rsidR="00BA237F" w:rsidRPr="00BA237F" w14:paraId="7F16A6F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7219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employment condi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021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4AD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877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17D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CE3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69B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3A377A60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138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bs affected by COVID-19 (lost job/</w:t>
            </w:r>
            <w:proofErr w:type="spellStart"/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ng</w:t>
            </w:r>
            <w:proofErr w:type="spellEnd"/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urs reduced/afraid of job loss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9B6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855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682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31D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4CF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7DB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4256841C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900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an income source (employed/</w:t>
            </w:r>
            <w:proofErr w:type="spellStart"/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ent</w:t>
            </w:r>
            <w:proofErr w:type="spellEnd"/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nefits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91D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279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A0D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97B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2CB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1.18-1.88, p=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2AE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77-1.46, p=0.700)</w:t>
            </w:r>
          </w:p>
        </w:tc>
      </w:tr>
      <w:tr w:rsidR="00BA237F" w:rsidRPr="00BA237F" w14:paraId="1E8043E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F5C0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distress due to change of employment statu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767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8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1B3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A7E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449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5DB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633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635B81E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3E2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 to 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19D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309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B2E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26D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585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68E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1FB90449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F4F4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A great deal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13A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AD6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44F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19D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147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 (2.03-3.06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09A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 (1.41-2.48, p&lt;0.001)</w:t>
            </w:r>
          </w:p>
        </w:tc>
      </w:tr>
      <w:tr w:rsidR="00BA237F" w:rsidRPr="00BA237F" w14:paraId="613B1F90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3119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roved working situation due to change of employment statu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57F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387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DF8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537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FDB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03E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166DF43D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BA12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 to 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077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A87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717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BD7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B42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172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7F25C6C7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884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A Great deal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B80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DE6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F00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012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4A1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1.36-2.10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654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98-1.72, p=0.069)</w:t>
            </w:r>
          </w:p>
        </w:tc>
      </w:tr>
      <w:tr w:rsidR="00BA237F" w:rsidRPr="00BA237F" w14:paraId="1EBEB3F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C1C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frontline or essential service work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8EB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D3E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EFD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5B1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FDA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468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368BBA3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B51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18B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8ED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21E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47F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157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189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2D5B6B7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784B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A47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830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86A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5A3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A34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08-1.87, p=0.01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17A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(0.99-2.00, p=0.059)</w:t>
            </w:r>
          </w:p>
        </w:tc>
      </w:tr>
      <w:tr w:rsidR="00BA237F" w:rsidRPr="00BA237F" w14:paraId="16C1E41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693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healthcare work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D9D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E0C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EE4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7FB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879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8C3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6B3C4E3E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EC32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Docto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099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AE0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7FE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BB4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841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322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5B3BF87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7F16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urs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2B7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17C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D7F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404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AEF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5-1.19, p=0.64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5AE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6-1.40, p=0.850)</w:t>
            </w:r>
          </w:p>
        </w:tc>
      </w:tr>
      <w:tr w:rsidR="00BA237F" w:rsidRPr="00BA237F" w14:paraId="3A1B0348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1806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Other healthcare work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69A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425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0EC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54D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A6C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90-1.53, p=0.224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F97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87-1.74, p=0.245)</w:t>
            </w:r>
          </w:p>
        </w:tc>
      </w:tr>
      <w:tr w:rsidR="00BA237F" w:rsidRPr="00BA237F" w14:paraId="2E7C0550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B6F3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impacted financial situa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614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4BF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2FA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23F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3A3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D2C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7C61348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A7A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mpac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7AF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AE9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0AA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8D0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F4C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E7A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61536EB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F07E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impacted positivel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D65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5C7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FB3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841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E81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 (1.19-2.22, p=0.00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27E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87-1.93, p=0.195)</w:t>
            </w:r>
          </w:p>
        </w:tc>
      </w:tr>
      <w:tr w:rsidR="00BA237F" w:rsidRPr="00BA237F" w14:paraId="7010645E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1E1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impacted negativel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7B9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C15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377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98F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29E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 (1.33-2.05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0A7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83-1.61, p=0.383)</w:t>
            </w:r>
          </w:p>
        </w:tc>
      </w:tr>
      <w:tr w:rsidR="00BA237F" w:rsidRPr="00BA237F" w14:paraId="3B55058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69C0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fected by the change in financial situa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D17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104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87A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ED6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427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CCB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16AEBC6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159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349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5C2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0ED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A4C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030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58D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7454420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B069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 at this tim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8DE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988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A42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EF0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42B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(1.10-2.24, p=0.014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832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68-1.64, p=0.808)</w:t>
            </w:r>
          </w:p>
        </w:tc>
      </w:tr>
      <w:tr w:rsidR="00BA237F" w:rsidRPr="00BA237F" w14:paraId="2342A04E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295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mewha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7D3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90E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CE2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AA4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2B4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 (1.29-2.32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D87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75-1.70, p=0.565)</w:t>
            </w:r>
          </w:p>
        </w:tc>
      </w:tr>
      <w:tr w:rsidR="00BA237F" w:rsidRPr="00BA237F" w14:paraId="2A02EBA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9DF6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great exten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C71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F70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A56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374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F2E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(2.08-4.08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DD7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71-1.86, p=0.582)</w:t>
            </w:r>
          </w:p>
        </w:tc>
      </w:tr>
      <w:tr w:rsidR="00BA237F" w:rsidRPr="00BA237F" w14:paraId="4CED7999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71C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i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D30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8C3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BC6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2A7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F52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040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00B10780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753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morbid condition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D5B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191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FBE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61C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EF5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244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3368B9A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5A19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ic/Mental health issu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251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7E3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F58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5A0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AB2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0.88-2.73, p=0.11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C8D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22-1.05, p=0.081)</w:t>
            </w:r>
          </w:p>
        </w:tc>
      </w:tr>
      <w:tr w:rsidR="00BA237F" w:rsidRPr="00BA237F" w14:paraId="317A4E6E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CB1A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morbid condition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8E5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AC8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1DC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C66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D04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1.21-1.88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689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09-1.92, p=0.010)</w:t>
            </w:r>
          </w:p>
        </w:tc>
      </w:tr>
      <w:tr w:rsidR="00BA237F" w:rsidRPr="00BA237F" w14:paraId="56C93E5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9E04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i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C0F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ADF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194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402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770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42D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BA237F" w:rsidRPr="00BA237F" w14:paraId="1ADEB5D9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9D8E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morbid condition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F84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5FC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A83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2C1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F7D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148B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1FCC00AA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0FE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omorbid condi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365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89E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6F6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B2A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B4E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11-1.79, p=0.005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33F9B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17044DF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4E0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comorbid condition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2FD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891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369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DC7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1E6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 (1.27-2.57, p=0.001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6AA69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79401FBC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018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status of own mental health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406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D85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CC2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339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9EF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45C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0C8A8557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68D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to Fai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7ED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87D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5AD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96D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7A7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0DB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5EF1381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110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to Excellen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284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3E1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21E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104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7BA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35-0.5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285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55-0.94, p=0.017)</w:t>
            </w:r>
          </w:p>
        </w:tc>
      </w:tr>
      <w:tr w:rsidR="00BA237F" w:rsidRPr="00BA237F" w14:paraId="7BD66AE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04E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B6C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FE9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717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E70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0C4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C8A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56393C13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21E3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EDE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F10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C7E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904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AF1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EC6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16204AC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8209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smok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8B0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896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E0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F1B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5D1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68-1.21, p=0.53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CE8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56-1.21, p=0.334)</w:t>
            </w:r>
          </w:p>
        </w:tc>
      </w:tr>
      <w:tr w:rsidR="00BA237F" w:rsidRPr="00BA237F" w14:paraId="65C16CA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0C3C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smoking over the last 6 month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465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65A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B76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525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AE3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A4E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BA237F" w:rsidRPr="00BA237F" w14:paraId="310C24A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55B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DC5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E7E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E9B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753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464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CF693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51D63043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8D1B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235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AFD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3A5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419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1E7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65-2.28, p=0.538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8B3CB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076A2F2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590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alcohol drinking (last 4 weeks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11F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7DE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2DA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393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A88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6AC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2BA5092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DE37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AA0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151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6D9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4B2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ABB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E91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7029847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F9AC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2EA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773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40F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CCA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C76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 (1.13-2.07, p=0.00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D49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 (1.16-2.41, p=0.006)</w:t>
            </w:r>
          </w:p>
        </w:tc>
      </w:tr>
      <w:tr w:rsidR="00BA237F" w:rsidRPr="00BA237F" w14:paraId="63F180F4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9A62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alcohol drinking over the last 6 month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4A4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C49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8D5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67C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AAE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C5F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BA237F" w:rsidRPr="00BA237F" w14:paraId="452CADE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0F1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E31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BAF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1B2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9D8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2A2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3E9CA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776FC484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F6EB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6F3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3C4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BC4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97A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D3C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 (1.76-5.92, p&lt;0.001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A91F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6AB63F4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F6D7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act with known/suspected cases of COVID-1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456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B20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29F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882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37A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DD2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045A28D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1DC0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321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0A4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2E4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9C3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6AF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207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28679EAC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1314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935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8AB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605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0B1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C27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(1.45-2.7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9AD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1.14-2.48, p=0.008)</w:t>
            </w:r>
          </w:p>
        </w:tc>
      </w:tr>
      <w:tr w:rsidR="00BA237F" w:rsidRPr="00BA237F" w14:paraId="74A4142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0188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had indirect contac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781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520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263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05D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09D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03-1.84, p=0.02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0C7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75-1.54, p=0.666)</w:t>
            </w:r>
          </w:p>
        </w:tc>
      </w:tr>
      <w:tr w:rsidR="00BA237F" w:rsidRPr="00BA237F" w14:paraId="38CC4870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5390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provided direct car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94D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4B5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CBF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5C8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671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92-1.50, p=0.18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A27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63-1.24, p=0.485)</w:t>
            </w:r>
          </w:p>
        </w:tc>
      </w:tr>
      <w:tr w:rsidR="00BA237F" w:rsidRPr="00BA237F" w14:paraId="53064F1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BEEA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ence related to COVID-19 pandemic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E2C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9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1ED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18F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517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E94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C7F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0A6CDC55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B83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known exposure to COVID-1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CD4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1EA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978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121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6DE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C1D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6D382716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6067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positive for COVID-1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19B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956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0C6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9FC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D01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80-1.54, p=0.49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D5A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67-1.59, p=0.867)</w:t>
            </w:r>
          </w:p>
        </w:tc>
      </w:tr>
      <w:tr w:rsidR="00BA237F" w:rsidRPr="00BA237F" w14:paraId="4F4A8C0A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5DA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negative for COVID-19 but self-isolating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571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C02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9E3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7C1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95F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 (1.32-2.1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DD4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86-1.63, p=0.293)</w:t>
            </w:r>
          </w:p>
        </w:tc>
      </w:tr>
      <w:tr w:rsidR="00BA237F" w:rsidRPr="00BA237F" w14:paraId="6C9CAD6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2BA7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nt overseas travel history and was in quaranti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A59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AE4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A44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DA0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657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(0.98-3.96, p=0.04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143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49-2.58, p=0.729)</w:t>
            </w:r>
          </w:p>
        </w:tc>
      </w:tr>
      <w:tr w:rsidR="00BA237F" w:rsidRPr="00BA237F" w14:paraId="15D7673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861B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patient (visited a healthcare provider in the last 6 months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9D3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086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FA3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E7C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527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01B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7EF2A10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FA2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95F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399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ECB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C4F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9F6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24E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6830C16C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9854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96D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DAF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20E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4DE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98A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5-1.28, p=0.674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F57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58-0.99, p=0.046)</w:t>
            </w:r>
          </w:p>
        </w:tc>
      </w:tr>
      <w:tr w:rsidR="00BA237F" w:rsidRPr="00BA237F" w14:paraId="189B178E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301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s of healthcare service used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A73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E62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CD2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C4A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2E2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A4A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BA237F" w:rsidRPr="00BA237F" w14:paraId="0E4F0243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577D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ed a healthcare provider in pers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130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CB5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5DC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FDC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590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DB2BF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190AC4B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72A6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lehealth consultation/Used </w:t>
            </w:r>
            <w:proofErr w:type="spellStart"/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plin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078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628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3CB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2AD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54F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1.21-2.73, p=0.004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BC112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4946C31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F0B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both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212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AC8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AF9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64A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721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17-1.18, p=0.151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10697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37F" w:rsidRPr="00BA237F" w14:paraId="191AA128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58E4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psychological distress (K10 categories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E40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485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181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BBB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671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C05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366C2E92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2831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score 10-15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9D2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4B6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342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EEC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295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F16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4635C37C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5514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derate to Very High (score 16-50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C96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D52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DCA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4963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0B3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 (3.34-5.94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47C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 (2.44-4.92, p&lt;0.001)</w:t>
            </w:r>
          </w:p>
        </w:tc>
      </w:tr>
      <w:tr w:rsidR="00BA237F" w:rsidRPr="00BA237F" w14:paraId="54FABE4E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4165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coping (BRCS categories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6EE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31A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24F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17C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17A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A95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3D04841B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A3A8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Score 7-21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3E6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84C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A93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DA6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6E5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D4CD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7D759B9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CC28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Score 22-35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1E42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8A0B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871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2E9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F10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61-0.92, p=0.00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9C44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59-0.99, p=0.040)</w:t>
            </w:r>
          </w:p>
        </w:tc>
      </w:tr>
      <w:tr w:rsidR="00BA237F" w:rsidRPr="00BA237F" w14:paraId="25F132EF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F2BA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care service use to overcome COVID-19 related stress in the last 6 month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9686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5B1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3A20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91C7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42F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654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237F" w:rsidRPr="00BA237F" w14:paraId="7C4BA56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CD40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D33C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8D7A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2B4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383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14EF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D9D5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237F" w:rsidRPr="00BA237F" w14:paraId="2F99CEE1" w14:textId="77777777" w:rsidTr="00BA237F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74BE" w14:textId="77777777" w:rsidR="00BA237F" w:rsidRPr="00BA237F" w:rsidRDefault="00BA237F" w:rsidP="00BA2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9CA1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8CD9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622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862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561E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 (2.08-3.44, p&lt;0.001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8F78" w14:textId="77777777" w:rsidR="00BA237F" w:rsidRPr="00BA237F" w:rsidRDefault="00BA237F" w:rsidP="00BA2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 (1.38-2.72, p</w:t>
            </w:r>
          </w:p>
        </w:tc>
      </w:tr>
    </w:tbl>
    <w:p w14:paraId="68D10E80" w14:textId="77777777" w:rsidR="00BA237F" w:rsidRDefault="00BA237F" w:rsidP="00BA237F">
      <w:pPr>
        <w:rPr>
          <w:rFonts w:asciiTheme="majorBidi" w:hAnsiTheme="majorBidi" w:cstheme="majorBidi"/>
          <w:sz w:val="24"/>
          <w:szCs w:val="24"/>
        </w:rPr>
      </w:pPr>
      <w:r w:rsidRPr="00EC0FCB">
        <w:rPr>
          <w:rFonts w:asciiTheme="majorBidi" w:hAnsiTheme="majorBidi" w:cstheme="majorBidi"/>
          <w:sz w:val="24"/>
          <w:szCs w:val="24"/>
        </w:rPr>
        <w:t>OR: Odds ratio; CI: Confidence interval</w:t>
      </w:r>
    </w:p>
    <w:p w14:paraId="2B1F35A6" w14:textId="37264348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EFE185" w14:textId="7AAB8647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4B3F44" w14:textId="5EC6D5B7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01A84C" w14:textId="13A224C8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69D6D6" w14:textId="4D63A2D6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6AD672" w14:textId="57B179B4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96C143" w14:textId="08811424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AEE52A9" w14:textId="03E61655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F374CD" w14:textId="12D49F9D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FBF3ED" w14:textId="39C96CD1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605DB9" w14:textId="2EF88436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F4C4CA" w14:textId="5F2E438F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E2BE69" w14:textId="71AF867A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C6E955" w14:textId="6AF25B2F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A11D45" w14:textId="35ECE25E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B50531" w14:textId="4A9508DC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81B484" w14:textId="54F70890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1069A3" w14:textId="24B14638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DF8811" w14:textId="7D73D714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0F117A" w14:textId="3D1E4EDC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C42A15" w14:textId="568F5180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368E97" w14:textId="6F0910B1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D24E56" w14:textId="77777777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1E5742" w14:textId="3C0644F6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905DDE" w14:textId="120B1325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909CD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3. </w:t>
      </w:r>
      <w:r w:rsidRPr="00BA237F">
        <w:rPr>
          <w:rFonts w:asciiTheme="majorBidi" w:hAnsiTheme="majorBidi" w:cstheme="majorBidi"/>
          <w:b/>
          <w:bCs/>
          <w:sz w:val="24"/>
          <w:szCs w:val="24"/>
        </w:rPr>
        <w:t>Predictors for coping among the study participants (based on the BRCS score)</w:t>
      </w:r>
    </w:p>
    <w:tbl>
      <w:tblPr>
        <w:tblW w:w="20433" w:type="dxa"/>
        <w:tblLook w:val="04A0" w:firstRow="1" w:lastRow="0" w:firstColumn="1" w:lastColumn="0" w:noHBand="0" w:noVBand="1"/>
      </w:tblPr>
      <w:tblGrid>
        <w:gridCol w:w="8310"/>
        <w:gridCol w:w="1476"/>
        <w:gridCol w:w="1369"/>
        <w:gridCol w:w="1424"/>
        <w:gridCol w:w="1256"/>
        <w:gridCol w:w="3195"/>
        <w:gridCol w:w="3403"/>
      </w:tblGrid>
      <w:tr w:rsidR="000C20AB" w:rsidRPr="000C20AB" w14:paraId="26114E56" w14:textId="77777777" w:rsidTr="000C20AB">
        <w:trPr>
          <w:trHeight w:val="312"/>
        </w:trPr>
        <w:tc>
          <w:tcPr>
            <w:tcW w:w="8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747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AFE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 resilient copers (Score 4-13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07D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to High resilient copers (Score 14-20)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914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univariable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7BD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multivariable)</w:t>
            </w:r>
          </w:p>
        </w:tc>
      </w:tr>
      <w:tr w:rsidR="000C20AB" w:rsidRPr="000C20AB" w14:paraId="300F2450" w14:textId="77777777" w:rsidTr="000C20AB">
        <w:trPr>
          <w:trHeight w:val="312"/>
        </w:trPr>
        <w:tc>
          <w:tcPr>
            <w:tcW w:w="8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7018D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3C9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3EF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BF1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B59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F19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 95%, P-value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335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CI 95%, P-value)</w:t>
            </w:r>
          </w:p>
        </w:tc>
      </w:tr>
      <w:tr w:rsidR="000C20AB" w:rsidRPr="000C20AB" w14:paraId="6586B35A" w14:textId="77777777" w:rsidTr="000C20AB">
        <w:trPr>
          <w:trHeight w:val="312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E22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20B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220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A26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981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7CC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D6B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6191D6A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615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9 year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BBD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3AF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F17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1C4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CD4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99D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540A874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B76E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59 year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C1B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542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B2C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7ED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27F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04-1.50, p=0.01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267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1.04-1.65, p=0.020)</w:t>
            </w:r>
          </w:p>
        </w:tc>
      </w:tr>
      <w:tr w:rsidR="000C20AB" w:rsidRPr="000C20AB" w14:paraId="3CC6B140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DBA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years and abov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4B2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588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129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81F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F40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(0.98-2.56, p=0.06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DB6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(0.79-2.52, p=0.262)</w:t>
            </w:r>
          </w:p>
        </w:tc>
      </w:tr>
      <w:tr w:rsidR="000C20AB" w:rsidRPr="000C20AB" w14:paraId="5CC90C7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B71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F60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501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C73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32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860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7A2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7038058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3DB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85B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C1B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C72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9FF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0E1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55B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0B76A3C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E0C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69A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A4A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651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55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D0F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07-1.52, p=0.00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53B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92-1.48, p=0.199)</w:t>
            </w:r>
          </w:p>
        </w:tc>
      </w:tr>
      <w:tr w:rsidR="000C20AB" w:rsidRPr="000C20AB" w14:paraId="1D5BB5E9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767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rn in the same country of residenc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A2C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319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29E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62E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059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661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5E256669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638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924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86C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CB2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12C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342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CB6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5322275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B51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2EB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A8C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BDC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638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6BF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71-1.18, p=0.5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EF3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72-1.33, p=0.914)</w:t>
            </w:r>
          </w:p>
        </w:tc>
      </w:tr>
      <w:tr w:rsidR="000C20AB" w:rsidRPr="000C20AB" w14:paraId="4353DE2A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E377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 Statu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2D6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058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444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C94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DFC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51C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1EA539CF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C4C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family members (on your own/shared house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DA9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B9B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6A0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821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631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009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1F46A153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8055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family member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175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617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8A7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EED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9DD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71-1.13, p=0.35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34A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74-1.29, p=0.859)</w:t>
            </w:r>
          </w:p>
        </w:tc>
      </w:tr>
      <w:tr w:rsidR="000C20AB" w:rsidRPr="000C20AB" w14:paraId="773CA7AE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A3C6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est educational/vocational qualific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CCB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E7B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4F4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9A2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8C3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C19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0132818D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C3F5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1 to 6/Primar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70A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CBF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3C6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64A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93C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664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21FFD07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AF15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7 to 12/Secondary/Higher Secondary/</w:t>
            </w:r>
            <w:proofErr w:type="spellStart"/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cat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6D3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FE0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1CC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DE6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B11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 (0.75-106.55, p=0.14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B3F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 (0.56-108.54, p=0.184)</w:t>
            </w:r>
          </w:p>
        </w:tc>
      </w:tr>
      <w:tr w:rsidR="000C20AB" w:rsidRPr="000C20AB" w14:paraId="51FC2C9B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6F97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/Diploma/Trade qualific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ED5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00D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E55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EF8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310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 (0.68-91.78, p=0.17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1C8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 (0.55-96.82, p=0.199)</w:t>
            </w:r>
          </w:p>
        </w:tc>
      </w:tr>
      <w:tr w:rsidR="000C20AB" w:rsidRPr="000C20AB" w14:paraId="67E771AF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18E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/Masters/Ph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BB5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263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E08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642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AA8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 (1.09-144.79, p=0.074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8A7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 (0.79-136.26, p=0.111)</w:t>
            </w:r>
          </w:p>
        </w:tc>
      </w:tr>
      <w:tr w:rsidR="000C20AB" w:rsidRPr="000C20AB" w14:paraId="25F5739D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35D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employment condi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7AA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5B0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90F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F5C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45D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FB8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554AF2C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1464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bs affected by COVID-19 (lost job/</w:t>
            </w:r>
            <w:proofErr w:type="spellStart"/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ng</w:t>
            </w:r>
            <w:proofErr w:type="spellEnd"/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urs reduced/afraid of job loss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2FA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B02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8E4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40A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6BB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C4F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03F77C3B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74DD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an income source (employed/</w:t>
            </w:r>
            <w:proofErr w:type="spellStart"/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ent</w:t>
            </w:r>
            <w:proofErr w:type="spellEnd"/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nefits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217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E01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03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069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E01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70-1.06, p=0.14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ECD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85-1.47, p=0.435)</w:t>
            </w:r>
          </w:p>
        </w:tc>
      </w:tr>
      <w:tr w:rsidR="000C20AB" w:rsidRPr="000C20AB" w14:paraId="7A7A161B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A1C6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distress due to change of employment statu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079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08F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A3B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8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FE2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7FE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8BC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38EA6B4F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F375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 to No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ADD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DEE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4C6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169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518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73C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72603EA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9862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A great dea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A38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F15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D13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49E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06B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2-1.01, p=0.06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BEF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64-1.04, p=0.099)</w:t>
            </w:r>
          </w:p>
        </w:tc>
      </w:tr>
      <w:tr w:rsidR="000C20AB" w:rsidRPr="000C20AB" w14:paraId="35865D5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665B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roved working situation due to change of employment statu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9B3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0F1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757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583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F51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44E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37B0E465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6D8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 to No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F5D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0CB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E43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5D9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24B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84A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73AE675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B57C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A Great dea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11C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5D2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750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918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89B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5-1.24, p=0.81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EDC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93-1.51, p=0.176)</w:t>
            </w:r>
          </w:p>
        </w:tc>
      </w:tr>
      <w:tr w:rsidR="000C20AB" w:rsidRPr="000C20AB" w14:paraId="1BF1143D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9CF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frontline or essential service work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8F9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272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774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D70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D5E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A94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2B9A8AAD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1CE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EBB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9EF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713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C12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903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57A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77DE8EE4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C7DE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724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02F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0E4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7AA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90D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7-1.17, p=0.604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4DF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72-1.22, p=0.629)</w:t>
            </w:r>
          </w:p>
        </w:tc>
      </w:tr>
      <w:tr w:rsidR="000C20AB" w:rsidRPr="000C20AB" w14:paraId="27308A2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B2A5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healthcare work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3A7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790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83B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E79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32B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874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0FBF663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FDF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Doct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B3E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BAD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DC5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A52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E30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4D3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7A78630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E07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urs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F2B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420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ECF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A57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2D0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88-1.28, p=0.52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563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2-1.34, p=0.703)</w:t>
            </w:r>
          </w:p>
        </w:tc>
      </w:tr>
      <w:tr w:rsidR="000C20AB" w:rsidRPr="000C20AB" w14:paraId="7F984FD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CDF9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Other healthcare work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CB2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A78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CD4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E1D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144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77-1.20, p=0.73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D3F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2-1.45, p=0.570)</w:t>
            </w:r>
          </w:p>
        </w:tc>
      </w:tr>
      <w:tr w:rsidR="000C20AB" w:rsidRPr="000C20AB" w14:paraId="59D289BE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01D6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impacted financial situ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1A6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9D7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BE3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11A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27F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DE5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4FE73F37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2B9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mpac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48F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3BB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A01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611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653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2CD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281643A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1365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impacted positivel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F18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320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B3F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571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7AE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67-1.11, p=0.25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DBF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79-1.52, p=0.580)</w:t>
            </w:r>
          </w:p>
        </w:tc>
      </w:tr>
      <w:tr w:rsidR="000C20AB" w:rsidRPr="000C20AB" w14:paraId="3FD66143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4F3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impacted negativel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58C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D70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6C4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C5B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3EC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03-1.47, p=0.02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E3D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(1.34-2.27, p&lt;0.001)</w:t>
            </w:r>
          </w:p>
        </w:tc>
      </w:tr>
      <w:tr w:rsidR="000C20AB" w:rsidRPr="000C20AB" w14:paraId="68A7970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2839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fected by the change in financial situ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E73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71B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448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FBF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05C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344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749E93ED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B33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t at al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56B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8F7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6A9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282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892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17C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6D190C87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EBDE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 at this tim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49C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8F5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0B8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834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F67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60-1.02, p=0.06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16B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55-1.04, p=0.087)</w:t>
            </w:r>
          </w:p>
        </w:tc>
      </w:tr>
      <w:tr w:rsidR="000C20AB" w:rsidRPr="000C20AB" w14:paraId="295953A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75E6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F74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7ED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B15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AD1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654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2-1.26, p=0.88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724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9-1.26, p=0.653)</w:t>
            </w:r>
          </w:p>
        </w:tc>
      </w:tr>
      <w:tr w:rsidR="000C20AB" w:rsidRPr="000C20AB" w14:paraId="7BA74698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E2F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great exten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170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914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0E3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31C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D60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67-1.15, p=0.33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189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57-1.24, p=0.386)</w:t>
            </w:r>
          </w:p>
        </w:tc>
      </w:tr>
      <w:tr w:rsidR="000C20AB" w:rsidRPr="000C20AB" w14:paraId="671F1990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1FD7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i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673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FA0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D63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65C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4C4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163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492A6F4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A47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morbid condition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674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62D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AD9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71B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517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8BD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12486EC8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05D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ic/Mental health issu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467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A9E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1A1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4C7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DA2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0.25-0.68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E61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26-0.90, p=0.023)</w:t>
            </w:r>
          </w:p>
        </w:tc>
      </w:tr>
      <w:tr w:rsidR="000C20AB" w:rsidRPr="000C20AB" w14:paraId="2E4F370A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A16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morbid condition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055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D0A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D43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F0C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696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77-1.12, p=0.44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FC0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79-1.28, p=0.976)</w:t>
            </w:r>
          </w:p>
        </w:tc>
      </w:tr>
      <w:tr w:rsidR="000C20AB" w:rsidRPr="000C20AB" w14:paraId="5C7BC474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51B3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i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1C6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E6E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D27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D3E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395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3C3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0C20AB" w:rsidRPr="000C20AB" w14:paraId="397A6163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7D3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morbid condition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8AF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FE9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F76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9FE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36D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5C31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342FD01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DB92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omorbid condi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4A4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6DC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BCF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60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5B3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62-0.93, p=0.007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8E4D7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1F5A8BA9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EC5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comorbid condition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F9C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4E1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BF8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3D5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EFC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88-1.73, p=0.237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27AB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6A566C4E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895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ived status of own mental health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C7B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52E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7A4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05E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6DE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A60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11527FA3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EB0B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to Fai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BE6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E16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665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FDD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788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8ED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0EA1A48A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462A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to Excellen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8AB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063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CC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C6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3BC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 (1.40-2.03, p&lt;0.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39A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1.17-1.88, p=0.001)</w:t>
            </w:r>
          </w:p>
        </w:tc>
      </w:tr>
      <w:tr w:rsidR="000C20AB" w:rsidRPr="000C20AB" w14:paraId="799E853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0DC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A99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2B0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192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533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513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367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060BD4D5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361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2FA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200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2D5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8F2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FE3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6F4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31723F3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0A149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smoke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1FF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6A1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ED9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B5D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F09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9-0.93, p=0.01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864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5-1.39, p=0.906)</w:t>
            </w:r>
          </w:p>
        </w:tc>
      </w:tr>
      <w:tr w:rsidR="000C20AB" w:rsidRPr="000C20AB" w14:paraId="7BB12E8A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F5C6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smoking over the last 6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5E8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6AA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AF4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889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D36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0C9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0C20AB" w:rsidRPr="000C20AB" w14:paraId="49DFF505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61F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0D2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75C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C4A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374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7AF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9F2B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42D27A2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ABAB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8A5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604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9B5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50D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1C9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74-1.96, p=0.446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A41FE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1BBFEAA4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EB95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alcohol drinking (last 4 weeks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7C9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541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BD8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200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EF5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5A1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76EF88A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5797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16A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7DA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603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CAB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92D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289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45367BDB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AB2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048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B26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B63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6C2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8D3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55-0.93, p=0.01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BB7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60-1.12, p=0.204)</w:t>
            </w:r>
          </w:p>
        </w:tc>
      </w:tr>
      <w:tr w:rsidR="000C20AB" w:rsidRPr="000C20AB" w14:paraId="0688473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6B6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alcohol drinking over the last 6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4F5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BA2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CD9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1EB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E13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1F5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l</w:t>
            </w:r>
          </w:p>
        </w:tc>
      </w:tr>
      <w:tr w:rsidR="000C20AB" w:rsidRPr="000C20AB" w14:paraId="2C5167C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DC92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A89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F46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340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7AA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6CE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AB22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13066E3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D61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354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C77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4F4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BA2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F4F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0.25-0.79, p=0.006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F60E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53C2911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1E92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act with known/suspected cases of COVID-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BFE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B3F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192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45D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C85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2BF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6D4FFDAB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352E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172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0D2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972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113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AD0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6A1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3A673AD1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6DC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367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4E2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E17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88D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B4A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61-1.07, p=0.13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EB6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68-1.32, p=0.725)</w:t>
            </w:r>
          </w:p>
        </w:tc>
      </w:tr>
      <w:tr w:rsidR="000C20AB" w:rsidRPr="000C20AB" w14:paraId="6950127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40B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had indirect contac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74D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E18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C85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671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44C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93-1.51, p=0.18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966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93-1.68, p=0.149)</w:t>
            </w:r>
          </w:p>
        </w:tc>
      </w:tr>
      <w:tr w:rsidR="000C20AB" w:rsidRPr="000C20AB" w14:paraId="3B30BC0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FECE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provided direct ca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03E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3B7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300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4B4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98B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1.04-1.55, p=0.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5C6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12-1.92, p=0.005)</w:t>
            </w:r>
          </w:p>
        </w:tc>
      </w:tr>
      <w:tr w:rsidR="000C20AB" w:rsidRPr="000C20AB" w14:paraId="178A2F90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E4C9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ence related to COVID-19 pandemic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D75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537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BA4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F85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B9D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2D7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25042385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5F23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known exposure to COVID-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818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52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FD4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7F0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829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8EE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5837AFFB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5DBD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positive for COVID-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ECE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700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3CF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FFC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7CC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84-1.45, p=0.47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2E4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71-1.45, p=0.965)</w:t>
            </w:r>
          </w:p>
        </w:tc>
      </w:tr>
      <w:tr w:rsidR="000C20AB" w:rsidRPr="000C20AB" w14:paraId="3A9DEA18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22B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negative for COVID-19 but self-isolatin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EF2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598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80B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675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2D7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66-1.01, p=0.06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4FE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58-0.99, p=0.039)</w:t>
            </w:r>
          </w:p>
        </w:tc>
      </w:tr>
      <w:tr w:rsidR="000C20AB" w:rsidRPr="000C20AB" w14:paraId="79DEACE7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75C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nt overseas travel history and was in quarant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618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426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3DA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765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0FE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 (0.22-0.80, p=0.00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9CA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28-1.19, p=0.136)</w:t>
            </w:r>
          </w:p>
        </w:tc>
      </w:tr>
      <w:tr w:rsidR="000C20AB" w:rsidRPr="000C20AB" w14:paraId="2EF6B875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171F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identification as a patient (visited a healthcare provider in the last 6 months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EE2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468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B7E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0E3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04E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299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1C96E6D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21FE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DDA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E58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4D6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EDB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87C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B28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072019CF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D0D7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BE0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821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7AE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FFC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45C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92-1.30, p=0.32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06F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98-1.51, p=0.080)</w:t>
            </w:r>
          </w:p>
        </w:tc>
      </w:tr>
      <w:tr w:rsidR="000C20AB" w:rsidRPr="000C20AB" w14:paraId="04100BBE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D923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s of healthcare service us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03B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0C0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36E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F54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B70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5D2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 in multivariate mode</w:t>
            </w:r>
          </w:p>
        </w:tc>
      </w:tr>
      <w:tr w:rsidR="000C20AB" w:rsidRPr="000C20AB" w14:paraId="1302CEFC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2D72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ed a healthcare provider in pers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5BC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F58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3A6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1C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061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1CBC3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169524C8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5689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lehealth consultation/Used </w:t>
            </w:r>
            <w:proofErr w:type="spellStart"/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pl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C06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FCC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165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DC5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2CE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49-1.03, p=0.071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C98F7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009F07C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D99B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both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FE0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248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D0F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B5B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492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 (0.79-3.24, p=0.229)</w:t>
            </w:r>
          </w:p>
        </w:tc>
        <w:tc>
          <w:tcPr>
            <w:tcW w:w="3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F2EB0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0AB" w:rsidRPr="000C20AB" w14:paraId="2B883A6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4D94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Level of psychological distress (K10 categories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182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AEF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E33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D359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E38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CF5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0254F7AA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80EB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score 10-1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7D82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984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A506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DC5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53D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2F8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5B17F336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D428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Very High (score 16-5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BA2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6C4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26B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913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27E0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57-0.81, p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92FE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66-1.07, p=0.157)</w:t>
            </w:r>
          </w:p>
        </w:tc>
      </w:tr>
      <w:tr w:rsidR="000C20AB" w:rsidRPr="000C20AB" w14:paraId="2ACDFD17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4FC2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fear of COVID-19 (FCV-19S categories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A9F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5B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2CF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1CF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6D3A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0BB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2DF237E4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2922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(Score 7-2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C5A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A2B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E4E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681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D85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0143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04F01735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E36B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Score 22-3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658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985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B57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AC3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B2B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61-0.92, p=0.00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B57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59-0.97, p=0.028)</w:t>
            </w:r>
          </w:p>
        </w:tc>
      </w:tr>
      <w:tr w:rsidR="000C20AB" w:rsidRPr="000C20AB" w14:paraId="6707EA55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0DAC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care service use to overcome COVID-19 related stress in the last 6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228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55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97F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DF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A5CD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6E1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0AB" w:rsidRPr="000C20AB" w14:paraId="7925E832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A7A1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A2C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9D9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4F8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6F58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79BB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D0F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C20AB" w:rsidRPr="000C20AB" w14:paraId="53394783" w14:textId="77777777" w:rsidTr="000C20AB">
        <w:trPr>
          <w:trHeight w:val="300"/>
        </w:trPr>
        <w:tc>
          <w:tcPr>
            <w:tcW w:w="8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B1E9" w14:textId="77777777" w:rsidR="000C20AB" w:rsidRPr="000C20AB" w:rsidRDefault="000C20AB" w:rsidP="000C2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1947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8644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D7DC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082F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D741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8-0.93, p=0.01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ACD5" w14:textId="77777777" w:rsidR="000C20AB" w:rsidRPr="000C20AB" w:rsidRDefault="000C20AB" w:rsidP="000C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63-1.18, p=0.348)</w:t>
            </w:r>
          </w:p>
        </w:tc>
      </w:tr>
    </w:tbl>
    <w:p w14:paraId="3AF1ECA2" w14:textId="77777777" w:rsidR="000C20AB" w:rsidRDefault="000C20AB" w:rsidP="000C20AB">
      <w:pPr>
        <w:rPr>
          <w:rFonts w:asciiTheme="majorBidi" w:hAnsiTheme="majorBidi" w:cstheme="majorBidi"/>
          <w:sz w:val="24"/>
          <w:szCs w:val="24"/>
        </w:rPr>
      </w:pPr>
      <w:r w:rsidRPr="00EC0FCB">
        <w:rPr>
          <w:rFonts w:asciiTheme="majorBidi" w:hAnsiTheme="majorBidi" w:cstheme="majorBidi"/>
          <w:sz w:val="24"/>
          <w:szCs w:val="24"/>
        </w:rPr>
        <w:t>OR: Odds ratio; CI: Confidence interval</w:t>
      </w:r>
    </w:p>
    <w:p w14:paraId="6D5FF78A" w14:textId="15A8684A" w:rsidR="00BA237F" w:rsidRDefault="00BA237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B59BCC" w14:textId="77777777" w:rsidR="00BA237F" w:rsidRPr="00EC0FCB" w:rsidRDefault="00BA237F">
      <w:pPr>
        <w:rPr>
          <w:rFonts w:asciiTheme="majorBidi" w:hAnsiTheme="majorBidi" w:cstheme="majorBidi"/>
          <w:sz w:val="24"/>
          <w:szCs w:val="24"/>
        </w:rPr>
      </w:pPr>
    </w:p>
    <w:sectPr w:rsidR="00BA237F" w:rsidRPr="00EC0FCB" w:rsidSect="005909CD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tDAyt7AwNjGzMDRR0lEKTi0uzszPAykwrAUA1HmiOiwAAAA="/>
  </w:docVars>
  <w:rsids>
    <w:rsidRoot w:val="006B1BD8"/>
    <w:rsid w:val="000C20AB"/>
    <w:rsid w:val="005909CD"/>
    <w:rsid w:val="005B2EC4"/>
    <w:rsid w:val="006B1BD8"/>
    <w:rsid w:val="00BA237F"/>
    <w:rsid w:val="00EC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2B7A8"/>
  <w15:chartTrackingRefBased/>
  <w15:docId w15:val="{7B521262-923B-4285-89AD-375D5F885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1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015</Words>
  <Characters>1719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f Ghozy</dc:creator>
  <cp:keywords/>
  <dc:description/>
  <cp:lastModifiedBy>Sherief Ghozy</cp:lastModifiedBy>
  <cp:revision>3</cp:revision>
  <dcterms:created xsi:type="dcterms:W3CDTF">2022-05-25T02:11:00Z</dcterms:created>
  <dcterms:modified xsi:type="dcterms:W3CDTF">2022-05-25T02:16:00Z</dcterms:modified>
</cp:coreProperties>
</file>